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BE680A" w14:textId="360E9F24" w:rsidR="009A3045" w:rsidRPr="00D87CE8" w:rsidRDefault="009A3045" w:rsidP="009A3045">
      <w:pPr>
        <w:pStyle w:val="Caption"/>
        <w:keepNext/>
        <w:rPr>
          <w:sz w:val="24"/>
          <w:szCs w:val="24"/>
          <w:lang w:val="en-US"/>
        </w:rPr>
      </w:pPr>
      <w:r w:rsidRPr="00D87CE8">
        <w:rPr>
          <w:sz w:val="24"/>
          <w:szCs w:val="24"/>
          <w:lang w:val="en-US"/>
        </w:rPr>
        <w:t xml:space="preserve">Table </w:t>
      </w:r>
      <w:r w:rsidR="00CF00D1">
        <w:rPr>
          <w:sz w:val="24"/>
          <w:szCs w:val="24"/>
        </w:rPr>
        <w:t>S2</w:t>
      </w:r>
      <w:r w:rsidRPr="00D87CE8">
        <w:rPr>
          <w:sz w:val="24"/>
          <w:szCs w:val="24"/>
          <w:lang w:val="en-US"/>
        </w:rPr>
        <w:t xml:space="preserve"> Univaria</w:t>
      </w:r>
      <w:r w:rsidR="00F55ADF" w:rsidRPr="00D87CE8">
        <w:rPr>
          <w:sz w:val="24"/>
          <w:szCs w:val="24"/>
          <w:lang w:val="en-US"/>
        </w:rPr>
        <w:t>te logistic regress</w:t>
      </w:r>
      <w:bookmarkStart w:id="0" w:name="_GoBack"/>
      <w:bookmarkEnd w:id="0"/>
      <w:r w:rsidR="00F55ADF" w:rsidRPr="00D87CE8">
        <w:rPr>
          <w:sz w:val="24"/>
          <w:szCs w:val="24"/>
          <w:lang w:val="en-US"/>
        </w:rPr>
        <w:t>ion</w:t>
      </w:r>
      <w:r w:rsidRPr="00D87CE8">
        <w:rPr>
          <w:sz w:val="24"/>
          <w:szCs w:val="24"/>
          <w:lang w:val="en-US"/>
        </w:rPr>
        <w:t xml:space="preserve"> analysis - outcome dead yes/ no</w:t>
      </w:r>
      <w:r w:rsidRPr="00D87CE8">
        <w:rPr>
          <w:rStyle w:val="FootnoteReference"/>
          <w:sz w:val="24"/>
          <w:szCs w:val="24"/>
        </w:rPr>
        <w:footnoteReference w:id="1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4"/>
        <w:gridCol w:w="2187"/>
        <w:gridCol w:w="1843"/>
        <w:gridCol w:w="1843"/>
        <w:gridCol w:w="1825"/>
      </w:tblGrid>
      <w:tr w:rsidR="009A3045" w:rsidRPr="006A7172" w14:paraId="4895763F" w14:textId="77777777" w:rsidTr="004D0857"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AA2FB5" w14:textId="77777777" w:rsidR="009A3045" w:rsidRPr="006A7172" w:rsidRDefault="009A3045" w:rsidP="004D0857">
            <w:pPr>
              <w:spacing w:line="360" w:lineRule="auto"/>
              <w:rPr>
                <w:b/>
                <w:bCs/>
                <w:lang w:val="en-GB" w:eastAsia="da-DK"/>
              </w:rPr>
            </w:pPr>
            <w:r w:rsidRPr="006A7172">
              <w:rPr>
                <w:b/>
                <w:bCs/>
                <w:lang w:val="en-GB" w:eastAsia="da-DK"/>
              </w:rPr>
              <w:t xml:space="preserve">Variable </w:t>
            </w: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5180F" w14:textId="77777777" w:rsidR="009A3045" w:rsidRPr="006A7172" w:rsidRDefault="009A3045" w:rsidP="004D0857">
            <w:pPr>
              <w:spacing w:line="360" w:lineRule="auto"/>
              <w:rPr>
                <w:b/>
                <w:bCs/>
                <w:lang w:val="en-GB" w:eastAsia="da-DK"/>
              </w:rPr>
            </w:pPr>
            <w:r w:rsidRPr="006A7172">
              <w:rPr>
                <w:b/>
                <w:bCs/>
                <w:lang w:val="en-GB" w:eastAsia="da-DK"/>
              </w:rPr>
              <w:t>Level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8C11B" w14:textId="77777777" w:rsidR="009A3045" w:rsidRPr="006A7172" w:rsidRDefault="009A3045" w:rsidP="004D0857">
            <w:pPr>
              <w:spacing w:line="360" w:lineRule="auto"/>
              <w:jc w:val="center"/>
              <w:rPr>
                <w:b/>
                <w:bCs/>
                <w:lang w:val="en-GB" w:eastAsia="da-DK"/>
              </w:rPr>
            </w:pPr>
            <w:r w:rsidRPr="006A7172">
              <w:rPr>
                <w:b/>
                <w:bCs/>
                <w:lang w:val="en-GB" w:eastAsia="da-DK"/>
              </w:rPr>
              <w:t>Estimat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4F17D" w14:textId="77777777" w:rsidR="009A3045" w:rsidRPr="006A7172" w:rsidRDefault="009A3045" w:rsidP="004D0857">
            <w:pPr>
              <w:spacing w:line="360" w:lineRule="auto"/>
              <w:jc w:val="center"/>
              <w:rPr>
                <w:b/>
                <w:bCs/>
                <w:lang w:val="en-GB" w:eastAsia="da-DK"/>
              </w:rPr>
            </w:pPr>
            <w:r w:rsidRPr="006A7172">
              <w:rPr>
                <w:b/>
                <w:bCs/>
                <w:lang w:val="en-GB" w:eastAsia="da-DK"/>
              </w:rPr>
              <w:t>OR (95% CI)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B12998" w14:textId="77777777" w:rsidR="009A3045" w:rsidRPr="006A7172" w:rsidRDefault="009A3045" w:rsidP="004D0857">
            <w:pPr>
              <w:spacing w:line="360" w:lineRule="auto"/>
              <w:jc w:val="center"/>
              <w:rPr>
                <w:b/>
                <w:bCs/>
                <w:lang w:val="en-GB" w:eastAsia="da-DK"/>
              </w:rPr>
            </w:pPr>
            <w:r w:rsidRPr="006A7172">
              <w:rPr>
                <w:b/>
                <w:bCs/>
                <w:lang w:val="en-GB" w:eastAsia="da-DK"/>
              </w:rPr>
              <w:t>P</w:t>
            </w:r>
          </w:p>
        </w:tc>
      </w:tr>
      <w:tr w:rsidR="009A3045" w:rsidRPr="006A7172" w14:paraId="6709EF1E" w14:textId="77777777" w:rsidTr="004D0857">
        <w:tc>
          <w:tcPr>
            <w:tcW w:w="1924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8E63A69" w14:textId="77777777" w:rsidR="009A3045" w:rsidRPr="006A7172" w:rsidRDefault="009A3045" w:rsidP="004D0857">
            <w:pPr>
              <w:spacing w:line="360" w:lineRule="auto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Group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5B9AB9" w14:textId="77777777" w:rsidR="009A3045" w:rsidRPr="006A7172" w:rsidRDefault="009A3045" w:rsidP="004D0857">
            <w:pPr>
              <w:spacing w:line="360" w:lineRule="auto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Contro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4B771D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254716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1</w:t>
            </w:r>
          </w:p>
        </w:tc>
        <w:tc>
          <w:tcPr>
            <w:tcW w:w="18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F24EFA2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0.3</w:t>
            </w:r>
            <w:r>
              <w:rPr>
                <w:lang w:val="en-GB" w:eastAsia="da-DK"/>
              </w:rPr>
              <w:t>2</w:t>
            </w:r>
          </w:p>
        </w:tc>
      </w:tr>
      <w:tr w:rsidR="009A3045" w:rsidRPr="006A7172" w14:paraId="6342B769" w14:textId="77777777" w:rsidTr="004D0857">
        <w:tc>
          <w:tcPr>
            <w:tcW w:w="192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2746DE" w14:textId="77777777" w:rsidR="009A3045" w:rsidRPr="006A7172" w:rsidRDefault="009A3045" w:rsidP="004D0857">
            <w:pPr>
              <w:spacing w:line="360" w:lineRule="auto"/>
              <w:rPr>
                <w:lang w:val="en-GB" w:eastAsia="da-DK"/>
              </w:rPr>
            </w:pP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D65485" w14:textId="77777777" w:rsidR="009A3045" w:rsidRPr="006A7172" w:rsidRDefault="009A3045" w:rsidP="004D0857">
            <w:pPr>
              <w:spacing w:line="360" w:lineRule="auto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Antibiotic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7529B0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-0.1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CD3EB3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0.89 (0.76-1.0</w:t>
            </w:r>
            <w:r>
              <w:rPr>
                <w:lang w:val="en-GB" w:eastAsia="da-DK"/>
              </w:rPr>
              <w:t>4</w:t>
            </w:r>
            <w:r w:rsidRPr="006A7172">
              <w:rPr>
                <w:lang w:val="en-GB" w:eastAsia="da-DK"/>
              </w:rPr>
              <w:t>)</w:t>
            </w:r>
          </w:p>
        </w:tc>
        <w:tc>
          <w:tcPr>
            <w:tcW w:w="182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6EB12F2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</w:p>
        </w:tc>
      </w:tr>
      <w:tr w:rsidR="009A3045" w:rsidRPr="006A7172" w14:paraId="631E8443" w14:textId="77777777" w:rsidTr="004D0857">
        <w:tc>
          <w:tcPr>
            <w:tcW w:w="192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832DC2" w14:textId="77777777" w:rsidR="009A3045" w:rsidRPr="006A7172" w:rsidRDefault="009A3045" w:rsidP="004D0857">
            <w:pPr>
              <w:spacing w:line="360" w:lineRule="auto"/>
              <w:rPr>
                <w:lang w:val="en-GB" w:eastAsia="da-DK"/>
              </w:rPr>
            </w:pP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F338E" w14:textId="77777777" w:rsidR="009A3045" w:rsidRPr="006A7172" w:rsidRDefault="009A3045" w:rsidP="004D0857">
            <w:pPr>
              <w:spacing w:line="360" w:lineRule="auto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Experimental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9C4BF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-0.0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DBE75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0.92 (0.7</w:t>
            </w:r>
            <w:r>
              <w:rPr>
                <w:lang w:val="en-GB" w:eastAsia="da-DK"/>
              </w:rPr>
              <w:t>9</w:t>
            </w:r>
            <w:r w:rsidRPr="006A7172">
              <w:rPr>
                <w:lang w:val="en-GB" w:eastAsia="da-DK"/>
              </w:rPr>
              <w:t>-1.08)</w:t>
            </w:r>
          </w:p>
        </w:tc>
        <w:tc>
          <w:tcPr>
            <w:tcW w:w="182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6F07DFF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</w:p>
        </w:tc>
      </w:tr>
      <w:tr w:rsidR="009A3045" w:rsidRPr="006A7172" w14:paraId="2C8E1B67" w14:textId="77777777" w:rsidTr="004D0857">
        <w:tc>
          <w:tcPr>
            <w:tcW w:w="1924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4C4FC5F" w14:textId="77777777" w:rsidR="009A3045" w:rsidRPr="006A7172" w:rsidRDefault="009A3045" w:rsidP="004D0857">
            <w:pPr>
              <w:spacing w:line="360" w:lineRule="auto"/>
              <w:rPr>
                <w:i/>
                <w:iCs/>
                <w:lang w:val="en-GB" w:eastAsia="da-DK"/>
              </w:rPr>
            </w:pPr>
            <w:r w:rsidRPr="006A7172">
              <w:rPr>
                <w:i/>
                <w:iCs/>
                <w:lang w:val="en-GB" w:eastAsia="da-DK"/>
              </w:rPr>
              <w:t>Sex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4128FEB" w14:textId="77777777" w:rsidR="009A3045" w:rsidRPr="006A7172" w:rsidRDefault="009A3045" w:rsidP="004D0857">
            <w:pPr>
              <w:spacing w:line="360" w:lineRule="auto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Ma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28082E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CEB66F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1</w:t>
            </w:r>
          </w:p>
        </w:tc>
        <w:tc>
          <w:tcPr>
            <w:tcW w:w="18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639A57A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0.0</w:t>
            </w:r>
            <w:r>
              <w:rPr>
                <w:lang w:val="en-GB" w:eastAsia="da-DK"/>
              </w:rPr>
              <w:t>077</w:t>
            </w:r>
          </w:p>
        </w:tc>
      </w:tr>
      <w:tr w:rsidR="009A3045" w:rsidRPr="006A7172" w14:paraId="787BC83D" w14:textId="77777777" w:rsidTr="004D0857">
        <w:tc>
          <w:tcPr>
            <w:tcW w:w="192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BE0F57" w14:textId="77777777" w:rsidR="009A3045" w:rsidRPr="006A7172" w:rsidRDefault="009A3045" w:rsidP="004D0857">
            <w:pPr>
              <w:spacing w:line="360" w:lineRule="auto"/>
              <w:rPr>
                <w:lang w:val="en-GB" w:eastAsia="da-DK"/>
              </w:rPr>
            </w:pP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F5D0A" w14:textId="77777777" w:rsidR="009A3045" w:rsidRPr="006A7172" w:rsidRDefault="009A3045" w:rsidP="004D0857">
            <w:pPr>
              <w:spacing w:line="360" w:lineRule="auto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119B4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-0.</w:t>
            </w:r>
            <w:r>
              <w:rPr>
                <w:lang w:val="en-GB" w:eastAsia="da-DK"/>
              </w:rPr>
              <w:t>1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3FCC2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0.84 (0.7</w:t>
            </w:r>
            <w:r>
              <w:rPr>
                <w:lang w:val="en-GB" w:eastAsia="da-DK"/>
              </w:rPr>
              <w:t>4</w:t>
            </w:r>
            <w:r w:rsidRPr="006A7172">
              <w:rPr>
                <w:lang w:val="en-GB" w:eastAsia="da-DK"/>
              </w:rPr>
              <w:t>-0.9</w:t>
            </w:r>
            <w:r>
              <w:rPr>
                <w:lang w:val="en-GB" w:eastAsia="da-DK"/>
              </w:rPr>
              <w:t>5</w:t>
            </w:r>
            <w:r w:rsidRPr="006A7172">
              <w:rPr>
                <w:lang w:val="en-GB" w:eastAsia="da-DK"/>
              </w:rPr>
              <w:t>)</w:t>
            </w:r>
          </w:p>
        </w:tc>
        <w:tc>
          <w:tcPr>
            <w:tcW w:w="182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DC48DAB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</w:p>
        </w:tc>
      </w:tr>
      <w:tr w:rsidR="009A3045" w:rsidRPr="006A7172" w14:paraId="29B95C24" w14:textId="77777777" w:rsidTr="004D0857">
        <w:tc>
          <w:tcPr>
            <w:tcW w:w="1924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FBDB463" w14:textId="77777777" w:rsidR="009A3045" w:rsidRPr="006A7172" w:rsidRDefault="009A3045" w:rsidP="004D0857">
            <w:pPr>
              <w:spacing w:line="360" w:lineRule="auto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Umbilical cord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BE06EA" w14:textId="77777777" w:rsidR="009A3045" w:rsidRPr="006A7172" w:rsidRDefault="009A3045" w:rsidP="004D0857">
            <w:pPr>
              <w:spacing w:line="360" w:lineRule="auto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 xml:space="preserve">New-born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1C2DC0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140A92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1</w:t>
            </w:r>
          </w:p>
        </w:tc>
        <w:tc>
          <w:tcPr>
            <w:tcW w:w="18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3E66B91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0.</w:t>
            </w:r>
            <w:r>
              <w:rPr>
                <w:lang w:val="en-GB" w:eastAsia="da-DK"/>
              </w:rPr>
              <w:t>81</w:t>
            </w:r>
          </w:p>
        </w:tc>
      </w:tr>
      <w:tr w:rsidR="009A3045" w:rsidRPr="006A7172" w14:paraId="1F145FF3" w14:textId="77777777" w:rsidTr="004D0857">
        <w:tc>
          <w:tcPr>
            <w:tcW w:w="192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1088F9" w14:textId="77777777" w:rsidR="009A3045" w:rsidRPr="006A7172" w:rsidRDefault="009A3045" w:rsidP="004D0857">
            <w:pPr>
              <w:spacing w:line="360" w:lineRule="auto"/>
              <w:rPr>
                <w:lang w:val="en-GB" w:eastAsia="da-DK"/>
              </w:rPr>
            </w:pP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63A5A0" w14:textId="77777777" w:rsidR="009A3045" w:rsidRPr="006A7172" w:rsidRDefault="009A3045" w:rsidP="004D0857">
            <w:pPr>
              <w:spacing w:line="360" w:lineRule="auto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Starting to demarcat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D5DDEA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-0.0</w:t>
            </w:r>
            <w:r>
              <w:rPr>
                <w:lang w:val="en-GB" w:eastAsia="da-DK"/>
              </w:rPr>
              <w:t>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AF3E56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0.</w:t>
            </w:r>
            <w:r>
              <w:rPr>
                <w:lang w:val="en-GB" w:eastAsia="da-DK"/>
              </w:rPr>
              <w:t>94</w:t>
            </w:r>
            <w:r w:rsidRPr="006A7172">
              <w:rPr>
                <w:lang w:val="en-GB" w:eastAsia="da-DK"/>
              </w:rPr>
              <w:t xml:space="preserve"> (0.7</w:t>
            </w:r>
            <w:r>
              <w:rPr>
                <w:lang w:val="en-GB" w:eastAsia="da-DK"/>
              </w:rPr>
              <w:t>6</w:t>
            </w:r>
            <w:r w:rsidRPr="006A7172">
              <w:rPr>
                <w:lang w:val="en-GB" w:eastAsia="da-DK"/>
              </w:rPr>
              <w:t>-1.1</w:t>
            </w:r>
            <w:r>
              <w:rPr>
                <w:lang w:val="en-GB" w:eastAsia="da-DK"/>
              </w:rPr>
              <w:t>8</w:t>
            </w:r>
            <w:r w:rsidRPr="006A7172">
              <w:rPr>
                <w:lang w:val="en-GB" w:eastAsia="da-DK"/>
              </w:rPr>
              <w:t>)</w:t>
            </w:r>
          </w:p>
        </w:tc>
        <w:tc>
          <w:tcPr>
            <w:tcW w:w="182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9F74B65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</w:p>
        </w:tc>
      </w:tr>
      <w:tr w:rsidR="009A3045" w:rsidRPr="006A7172" w14:paraId="649E667F" w14:textId="77777777" w:rsidTr="004D0857">
        <w:tc>
          <w:tcPr>
            <w:tcW w:w="192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B1A34C" w14:textId="77777777" w:rsidR="009A3045" w:rsidRPr="006A7172" w:rsidRDefault="009A3045" w:rsidP="004D0857">
            <w:pPr>
              <w:spacing w:line="360" w:lineRule="auto"/>
              <w:rPr>
                <w:lang w:val="en-GB" w:eastAsia="da-DK"/>
              </w:rPr>
            </w:pP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D29964" w14:textId="77777777" w:rsidR="009A3045" w:rsidRPr="006A7172" w:rsidRDefault="009A3045" w:rsidP="004D0857">
            <w:pPr>
              <w:spacing w:line="360" w:lineRule="auto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Clear demarcatio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5351B1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0.0</w:t>
            </w:r>
            <w:r>
              <w:rPr>
                <w:lang w:val="en-GB" w:eastAsia="da-DK"/>
              </w:rPr>
              <w:t>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71CE44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1.0</w:t>
            </w:r>
            <w:r>
              <w:rPr>
                <w:lang w:val="en-GB" w:eastAsia="da-DK"/>
              </w:rPr>
              <w:t>4</w:t>
            </w:r>
            <w:r w:rsidRPr="006A7172">
              <w:rPr>
                <w:lang w:val="en-GB" w:eastAsia="da-DK"/>
              </w:rPr>
              <w:t xml:space="preserve"> (0.8</w:t>
            </w:r>
            <w:r>
              <w:rPr>
                <w:lang w:val="en-GB" w:eastAsia="da-DK"/>
              </w:rPr>
              <w:t>5-1.28</w:t>
            </w:r>
            <w:r w:rsidRPr="006A7172">
              <w:rPr>
                <w:lang w:val="en-GB" w:eastAsia="da-DK"/>
              </w:rPr>
              <w:t>)</w:t>
            </w:r>
          </w:p>
        </w:tc>
        <w:tc>
          <w:tcPr>
            <w:tcW w:w="182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602CDCF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</w:p>
        </w:tc>
      </w:tr>
      <w:tr w:rsidR="009A3045" w:rsidRPr="006A7172" w14:paraId="26A89F1C" w14:textId="77777777" w:rsidTr="004D0857">
        <w:tc>
          <w:tcPr>
            <w:tcW w:w="192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CF1059" w14:textId="77777777" w:rsidR="009A3045" w:rsidRPr="006A7172" w:rsidRDefault="009A3045" w:rsidP="004D0857">
            <w:pPr>
              <w:spacing w:line="360" w:lineRule="auto"/>
              <w:rPr>
                <w:lang w:val="en-GB" w:eastAsia="da-DK"/>
              </w:rPr>
            </w:pP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2E3A0" w14:textId="1917FA41" w:rsidR="009A3045" w:rsidRPr="006A7172" w:rsidRDefault="000A5988" w:rsidP="004D0857">
            <w:pPr>
              <w:spacing w:line="360" w:lineRule="auto"/>
              <w:rPr>
                <w:lang w:val="en-GB" w:eastAsia="da-DK"/>
              </w:rPr>
            </w:pPr>
            <w:r>
              <w:rPr>
                <w:lang w:val="en-GB" w:eastAsia="da-DK"/>
              </w:rPr>
              <w:t xml:space="preserve">Damp only </w:t>
            </w:r>
            <w:r w:rsidR="009A3045" w:rsidRPr="006A7172">
              <w:rPr>
                <w:lang w:val="en-GB" w:eastAsia="da-DK"/>
              </w:rPr>
              <w:t>at bas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33AEF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>
              <w:rPr>
                <w:lang w:val="en-GB" w:eastAsia="da-DK"/>
              </w:rPr>
              <w:t>0.0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89313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>
              <w:rPr>
                <w:lang w:val="en-GB" w:eastAsia="da-DK"/>
              </w:rPr>
              <w:t>1.00</w:t>
            </w:r>
            <w:r w:rsidRPr="006A7172">
              <w:rPr>
                <w:lang w:val="en-GB" w:eastAsia="da-DK"/>
              </w:rPr>
              <w:t xml:space="preserve"> (</w:t>
            </w:r>
            <w:r>
              <w:rPr>
                <w:lang w:val="en-GB" w:eastAsia="da-DK"/>
              </w:rPr>
              <w:t>0.83-1.21</w:t>
            </w:r>
            <w:r w:rsidRPr="006A7172">
              <w:rPr>
                <w:lang w:val="en-GB" w:eastAsia="da-DK"/>
              </w:rPr>
              <w:t>)</w:t>
            </w:r>
          </w:p>
        </w:tc>
        <w:tc>
          <w:tcPr>
            <w:tcW w:w="182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27F3F35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</w:p>
        </w:tc>
      </w:tr>
      <w:tr w:rsidR="009A3045" w:rsidRPr="006A7172" w14:paraId="6A0169D8" w14:textId="77777777" w:rsidTr="004D0857">
        <w:tc>
          <w:tcPr>
            <w:tcW w:w="1924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DECBA42" w14:textId="77777777" w:rsidR="009A3045" w:rsidRPr="006A7172" w:rsidRDefault="009A3045" w:rsidP="004D0857">
            <w:pPr>
              <w:spacing w:line="360" w:lineRule="auto"/>
              <w:rPr>
                <w:i/>
                <w:iCs/>
                <w:lang w:val="en-GB" w:eastAsia="da-DK"/>
              </w:rPr>
            </w:pPr>
            <w:r>
              <w:rPr>
                <w:i/>
                <w:iCs/>
                <w:lang w:val="en-GB" w:eastAsia="da-DK"/>
              </w:rPr>
              <w:t>Intrauterine growth restriction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B23B95" w14:textId="77777777" w:rsidR="009A3045" w:rsidRPr="006A7172" w:rsidRDefault="009A3045" w:rsidP="004D0857">
            <w:pPr>
              <w:spacing w:line="360" w:lineRule="auto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Norm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A4B983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6DD67D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1</w:t>
            </w:r>
          </w:p>
        </w:tc>
        <w:tc>
          <w:tcPr>
            <w:tcW w:w="18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3CA7BEF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&lt; 0.001</w:t>
            </w:r>
          </w:p>
        </w:tc>
      </w:tr>
      <w:tr w:rsidR="009A3045" w:rsidRPr="006A7172" w14:paraId="05A30B37" w14:textId="77777777" w:rsidTr="004D0857">
        <w:tc>
          <w:tcPr>
            <w:tcW w:w="192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46847F" w14:textId="77777777" w:rsidR="009A3045" w:rsidRPr="006A7172" w:rsidRDefault="009A3045" w:rsidP="004D0857">
            <w:pPr>
              <w:spacing w:line="360" w:lineRule="auto"/>
              <w:rPr>
                <w:lang w:val="en-GB" w:eastAsia="da-DK"/>
              </w:rPr>
            </w:pP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55CDBC" w14:textId="77777777" w:rsidR="009A3045" w:rsidRPr="006A7172" w:rsidRDefault="009A3045" w:rsidP="004D0857">
            <w:pPr>
              <w:spacing w:line="360" w:lineRule="auto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Mil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C277B8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1.</w:t>
            </w:r>
            <w:r>
              <w:rPr>
                <w:lang w:val="en-GB" w:eastAsia="da-DK"/>
              </w:rPr>
              <w:t>5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77A031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>
              <w:rPr>
                <w:lang w:val="en-GB" w:eastAsia="da-DK"/>
              </w:rPr>
              <w:t>4.48</w:t>
            </w:r>
            <w:r w:rsidRPr="006A7172">
              <w:rPr>
                <w:lang w:val="en-GB" w:eastAsia="da-DK"/>
              </w:rPr>
              <w:t xml:space="preserve"> (</w:t>
            </w:r>
            <w:r>
              <w:rPr>
                <w:lang w:val="en-GB" w:eastAsia="da-DK"/>
              </w:rPr>
              <w:t>3.65-5.49</w:t>
            </w:r>
            <w:r w:rsidRPr="006A7172">
              <w:rPr>
                <w:lang w:val="en-GB" w:eastAsia="da-DK"/>
              </w:rPr>
              <w:t>)</w:t>
            </w:r>
          </w:p>
        </w:tc>
        <w:tc>
          <w:tcPr>
            <w:tcW w:w="182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049432E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</w:p>
        </w:tc>
      </w:tr>
      <w:tr w:rsidR="009A3045" w:rsidRPr="006A7172" w14:paraId="6F56FDA5" w14:textId="77777777" w:rsidTr="004D0857">
        <w:tc>
          <w:tcPr>
            <w:tcW w:w="192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F1E5BD" w14:textId="77777777" w:rsidR="009A3045" w:rsidRPr="006A7172" w:rsidRDefault="009A3045" w:rsidP="004D0857">
            <w:pPr>
              <w:spacing w:line="360" w:lineRule="auto"/>
              <w:rPr>
                <w:lang w:val="en-GB" w:eastAsia="da-DK"/>
              </w:rPr>
            </w:pP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77CAC" w14:textId="77777777" w:rsidR="009A3045" w:rsidRPr="006A7172" w:rsidRDefault="009A3045" w:rsidP="004D0857">
            <w:pPr>
              <w:spacing w:line="360" w:lineRule="auto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Sever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6935F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>
              <w:rPr>
                <w:lang w:val="en-GB" w:eastAsia="da-DK"/>
              </w:rPr>
              <w:t>4.7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088E3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>
              <w:rPr>
                <w:lang w:val="en-GB" w:eastAsia="da-DK"/>
              </w:rPr>
              <w:t>116.61</w:t>
            </w:r>
            <w:r w:rsidRPr="006A7172">
              <w:rPr>
                <w:lang w:val="en-GB" w:eastAsia="da-DK"/>
              </w:rPr>
              <w:t xml:space="preserve"> </w:t>
            </w:r>
            <w:r>
              <w:rPr>
                <w:lang w:val="en-GB" w:eastAsia="da-DK"/>
              </w:rPr>
              <w:t>(16.38-830.09</w:t>
            </w:r>
            <w:r w:rsidRPr="006A7172">
              <w:rPr>
                <w:lang w:val="en-GB" w:eastAsia="da-DK"/>
              </w:rPr>
              <w:t>)</w:t>
            </w:r>
          </w:p>
        </w:tc>
        <w:tc>
          <w:tcPr>
            <w:tcW w:w="182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4E06387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</w:p>
        </w:tc>
      </w:tr>
      <w:tr w:rsidR="009A3045" w:rsidRPr="006A7172" w14:paraId="2193CDEF" w14:textId="77777777" w:rsidTr="004D0857">
        <w:tc>
          <w:tcPr>
            <w:tcW w:w="1924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74D8758" w14:textId="77777777" w:rsidR="009A3045" w:rsidRPr="006A7172" w:rsidRDefault="009A3045" w:rsidP="004D0857">
            <w:pPr>
              <w:spacing w:line="360" w:lineRule="auto"/>
              <w:rPr>
                <w:i/>
                <w:iCs/>
                <w:lang w:val="en-GB" w:eastAsia="da-DK"/>
              </w:rPr>
            </w:pPr>
            <w:r w:rsidRPr="006A7172">
              <w:rPr>
                <w:i/>
                <w:iCs/>
                <w:lang w:val="en-GB" w:eastAsia="da-DK"/>
              </w:rPr>
              <w:t>Weight quartile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4E2417" w14:textId="77777777" w:rsidR="009A3045" w:rsidRPr="006A7172" w:rsidRDefault="009A3045" w:rsidP="004D0857">
            <w:pPr>
              <w:spacing w:line="360" w:lineRule="auto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Fourth</w:t>
            </w:r>
            <w:r>
              <w:rPr>
                <w:lang w:val="en-GB" w:eastAsia="da-DK"/>
              </w:rPr>
              <w:t xml:space="preserve"> &gt; 1.6 k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CB8090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0FF80B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1</w:t>
            </w:r>
          </w:p>
        </w:tc>
        <w:tc>
          <w:tcPr>
            <w:tcW w:w="18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5AB8ED9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&lt; 0.001</w:t>
            </w:r>
          </w:p>
        </w:tc>
      </w:tr>
      <w:tr w:rsidR="009A3045" w:rsidRPr="006A7172" w14:paraId="46859D30" w14:textId="77777777" w:rsidTr="004D0857">
        <w:tc>
          <w:tcPr>
            <w:tcW w:w="192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501F05" w14:textId="77777777" w:rsidR="009A3045" w:rsidRPr="006A7172" w:rsidRDefault="009A3045" w:rsidP="004D0857">
            <w:pPr>
              <w:spacing w:line="360" w:lineRule="auto"/>
              <w:rPr>
                <w:lang w:val="en-GB" w:eastAsia="da-DK"/>
              </w:rPr>
            </w:pP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C2CA73" w14:textId="77777777" w:rsidR="009A3045" w:rsidRPr="006A7172" w:rsidRDefault="009A3045" w:rsidP="004D0857">
            <w:pPr>
              <w:spacing w:line="360" w:lineRule="auto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Third</w:t>
            </w:r>
            <w:r>
              <w:rPr>
                <w:lang w:val="en-GB" w:eastAsia="da-DK"/>
              </w:rPr>
              <w:t xml:space="preserve"> 1.36-1.59 kg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DD6A22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0.</w:t>
            </w:r>
            <w:r>
              <w:rPr>
                <w:lang w:val="en-GB" w:eastAsia="da-DK"/>
              </w:rPr>
              <w:t>2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3D515A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1.</w:t>
            </w:r>
            <w:r>
              <w:rPr>
                <w:lang w:val="en-GB" w:eastAsia="da-DK"/>
              </w:rPr>
              <w:t>32</w:t>
            </w:r>
            <w:r w:rsidRPr="006A7172">
              <w:rPr>
                <w:lang w:val="en-GB" w:eastAsia="da-DK"/>
              </w:rPr>
              <w:t xml:space="preserve"> (1.</w:t>
            </w:r>
            <w:r>
              <w:rPr>
                <w:lang w:val="en-GB" w:eastAsia="da-DK"/>
              </w:rPr>
              <w:t>04-1.66</w:t>
            </w:r>
            <w:r w:rsidRPr="006A7172">
              <w:rPr>
                <w:lang w:val="en-GB" w:eastAsia="da-DK"/>
              </w:rPr>
              <w:t>)</w:t>
            </w:r>
          </w:p>
        </w:tc>
        <w:tc>
          <w:tcPr>
            <w:tcW w:w="182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D66A99C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</w:p>
        </w:tc>
      </w:tr>
      <w:tr w:rsidR="009A3045" w:rsidRPr="006A7172" w14:paraId="7C05C73F" w14:textId="77777777" w:rsidTr="004D0857">
        <w:tc>
          <w:tcPr>
            <w:tcW w:w="192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EC1A46" w14:textId="77777777" w:rsidR="009A3045" w:rsidRPr="006A7172" w:rsidRDefault="009A3045" w:rsidP="004D0857">
            <w:pPr>
              <w:spacing w:line="360" w:lineRule="auto"/>
              <w:rPr>
                <w:lang w:val="en-GB" w:eastAsia="da-DK"/>
              </w:rPr>
            </w:pP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B8AF1F" w14:textId="77777777" w:rsidR="009A3045" w:rsidRPr="006A7172" w:rsidRDefault="009A3045" w:rsidP="004D0857">
            <w:pPr>
              <w:spacing w:line="360" w:lineRule="auto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Second</w:t>
            </w:r>
            <w:r>
              <w:rPr>
                <w:lang w:val="en-GB" w:eastAsia="da-DK"/>
              </w:rPr>
              <w:t xml:space="preserve"> 1.11-1.35 kg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22FADF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0.</w:t>
            </w:r>
            <w:r>
              <w:rPr>
                <w:lang w:val="en-GB" w:eastAsia="da-DK"/>
              </w:rPr>
              <w:t>7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FF2936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2.</w:t>
            </w:r>
            <w:r>
              <w:rPr>
                <w:lang w:val="en-GB" w:eastAsia="da-DK"/>
              </w:rPr>
              <w:t>11</w:t>
            </w:r>
            <w:r w:rsidRPr="006A7172">
              <w:rPr>
                <w:lang w:val="en-GB" w:eastAsia="da-DK"/>
              </w:rPr>
              <w:t xml:space="preserve"> (1.</w:t>
            </w:r>
            <w:r>
              <w:rPr>
                <w:lang w:val="en-GB" w:eastAsia="da-DK"/>
              </w:rPr>
              <w:t>72-2.60</w:t>
            </w:r>
            <w:r w:rsidRPr="006A7172">
              <w:rPr>
                <w:lang w:val="en-GB" w:eastAsia="da-DK"/>
              </w:rPr>
              <w:t>)</w:t>
            </w:r>
          </w:p>
        </w:tc>
        <w:tc>
          <w:tcPr>
            <w:tcW w:w="182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1DCBB2F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</w:p>
        </w:tc>
      </w:tr>
      <w:tr w:rsidR="009A3045" w:rsidRPr="006A7172" w14:paraId="5B12D75D" w14:textId="77777777" w:rsidTr="004D0857">
        <w:tc>
          <w:tcPr>
            <w:tcW w:w="192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B9BF8A" w14:textId="77777777" w:rsidR="009A3045" w:rsidRPr="006A7172" w:rsidRDefault="009A3045" w:rsidP="004D0857">
            <w:pPr>
              <w:spacing w:line="360" w:lineRule="auto"/>
              <w:rPr>
                <w:lang w:val="en-GB" w:eastAsia="da-DK"/>
              </w:rPr>
            </w:pP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5CA27" w14:textId="77777777" w:rsidR="009A3045" w:rsidRPr="006A7172" w:rsidRDefault="009A3045" w:rsidP="004D0857">
            <w:pPr>
              <w:spacing w:line="360" w:lineRule="auto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First</w:t>
            </w:r>
            <w:r>
              <w:rPr>
                <w:lang w:val="en-GB" w:eastAsia="da-DK"/>
              </w:rPr>
              <w:t xml:space="preserve"> &lt; 1.11 kg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91CC6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>
              <w:rPr>
                <w:lang w:val="en-GB" w:eastAsia="da-DK"/>
              </w:rPr>
              <w:t>1.8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1B345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>
              <w:rPr>
                <w:lang w:val="en-GB" w:eastAsia="da-DK"/>
              </w:rPr>
              <w:t>6.51</w:t>
            </w:r>
            <w:r w:rsidRPr="006A7172">
              <w:rPr>
                <w:lang w:val="en-GB" w:eastAsia="da-DK"/>
              </w:rPr>
              <w:t xml:space="preserve"> (</w:t>
            </w:r>
            <w:r>
              <w:rPr>
                <w:lang w:val="en-GB" w:eastAsia="da-DK"/>
              </w:rPr>
              <w:t>5.30-8.00</w:t>
            </w:r>
            <w:r w:rsidRPr="006A7172">
              <w:rPr>
                <w:lang w:val="en-GB" w:eastAsia="da-DK"/>
              </w:rPr>
              <w:t>)</w:t>
            </w:r>
          </w:p>
        </w:tc>
        <w:tc>
          <w:tcPr>
            <w:tcW w:w="182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13721A7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</w:p>
        </w:tc>
      </w:tr>
      <w:tr w:rsidR="009A3045" w:rsidRPr="006A7172" w14:paraId="27DACD39" w14:textId="77777777" w:rsidTr="004D0857">
        <w:tc>
          <w:tcPr>
            <w:tcW w:w="1924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CDCE080" w14:textId="77777777" w:rsidR="009A3045" w:rsidRPr="00B923A0" w:rsidRDefault="009A3045" w:rsidP="004D0857">
            <w:pPr>
              <w:spacing w:line="360" w:lineRule="auto"/>
              <w:rPr>
                <w:lang w:val="en-GB" w:eastAsia="da-DK"/>
              </w:rPr>
            </w:pPr>
            <w:r w:rsidRPr="004D0857">
              <w:rPr>
                <w:lang w:val="en-GB" w:eastAsia="da-DK"/>
              </w:rPr>
              <w:t>Individual AB treatment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9D86E9" w14:textId="77777777" w:rsidR="009A3045" w:rsidRPr="006A7172" w:rsidRDefault="009A3045" w:rsidP="004D0857">
            <w:pPr>
              <w:spacing w:line="360" w:lineRule="auto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4D6E96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985772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1</w:t>
            </w:r>
          </w:p>
        </w:tc>
        <w:tc>
          <w:tcPr>
            <w:tcW w:w="18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65F7A11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0.81</w:t>
            </w:r>
          </w:p>
        </w:tc>
      </w:tr>
      <w:tr w:rsidR="009A3045" w:rsidRPr="006A7172" w14:paraId="1FBC6C17" w14:textId="77777777" w:rsidTr="004D0857">
        <w:tc>
          <w:tcPr>
            <w:tcW w:w="192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FFBE87" w14:textId="77777777" w:rsidR="009A3045" w:rsidRPr="006A7172" w:rsidRDefault="009A3045" w:rsidP="004D0857">
            <w:pPr>
              <w:spacing w:line="360" w:lineRule="auto"/>
              <w:rPr>
                <w:lang w:val="en-GB" w:eastAsia="da-DK"/>
              </w:rPr>
            </w:pP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D0B12" w14:textId="77777777" w:rsidR="009A3045" w:rsidRPr="006A7172" w:rsidRDefault="009A3045" w:rsidP="004D0857">
            <w:pPr>
              <w:spacing w:line="360" w:lineRule="auto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Ye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E9D0F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0.0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C3B63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1.04 (0.</w:t>
            </w:r>
            <w:r>
              <w:rPr>
                <w:lang w:val="en-GB" w:eastAsia="da-DK"/>
              </w:rPr>
              <w:t>75-1.45</w:t>
            </w:r>
            <w:r w:rsidRPr="006A7172">
              <w:rPr>
                <w:lang w:val="en-GB" w:eastAsia="da-DK"/>
              </w:rPr>
              <w:t>)</w:t>
            </w:r>
          </w:p>
        </w:tc>
        <w:tc>
          <w:tcPr>
            <w:tcW w:w="182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1BF3762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</w:p>
        </w:tc>
      </w:tr>
      <w:tr w:rsidR="009A3045" w:rsidRPr="006A7172" w14:paraId="59A3EF25" w14:textId="77777777" w:rsidTr="004D0857">
        <w:tc>
          <w:tcPr>
            <w:tcW w:w="1924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A8B7EC2" w14:textId="77777777" w:rsidR="009A3045" w:rsidRPr="006A7172" w:rsidRDefault="009A3045" w:rsidP="004D0857">
            <w:pPr>
              <w:spacing w:line="360" w:lineRule="auto"/>
              <w:rPr>
                <w:i/>
                <w:iCs/>
                <w:lang w:val="en-GB" w:eastAsia="da-DK"/>
              </w:rPr>
            </w:pPr>
            <w:r>
              <w:rPr>
                <w:i/>
                <w:iCs/>
                <w:lang w:val="en-GB" w:eastAsia="da-DK"/>
              </w:rPr>
              <w:t>Cross fostering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8A9F22" w14:textId="77777777" w:rsidR="009A3045" w:rsidRPr="006A7172" w:rsidRDefault="009A3045" w:rsidP="004D0857">
            <w:pPr>
              <w:spacing w:line="360" w:lineRule="auto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07C035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65779D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1</w:t>
            </w:r>
          </w:p>
        </w:tc>
        <w:tc>
          <w:tcPr>
            <w:tcW w:w="18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0AA8B03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&lt; 0.001</w:t>
            </w:r>
          </w:p>
        </w:tc>
      </w:tr>
      <w:tr w:rsidR="009A3045" w:rsidRPr="006A7172" w14:paraId="45BDA743" w14:textId="77777777" w:rsidTr="004D0857">
        <w:tc>
          <w:tcPr>
            <w:tcW w:w="192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1A3E6E" w14:textId="77777777" w:rsidR="009A3045" w:rsidRPr="006A7172" w:rsidRDefault="009A3045" w:rsidP="004D0857">
            <w:pPr>
              <w:spacing w:line="360" w:lineRule="auto"/>
              <w:rPr>
                <w:lang w:val="en-GB" w:eastAsia="da-DK"/>
              </w:rPr>
            </w:pP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D9A939" w14:textId="77777777" w:rsidR="009A3045" w:rsidRPr="006A7172" w:rsidRDefault="009A3045" w:rsidP="004D0857">
            <w:pPr>
              <w:spacing w:line="360" w:lineRule="auto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Ye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3DD071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0.</w:t>
            </w:r>
            <w:r>
              <w:rPr>
                <w:lang w:val="en-GB" w:eastAsia="da-DK"/>
              </w:rPr>
              <w:t>5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725119" w14:textId="77777777" w:rsidR="009A3045" w:rsidRPr="006A7172" w:rsidRDefault="009A3045" w:rsidP="004D0857">
            <w:pPr>
              <w:spacing w:line="360" w:lineRule="auto"/>
              <w:jc w:val="center"/>
              <w:rPr>
                <w:lang w:val="en-GB" w:eastAsia="da-DK"/>
              </w:rPr>
            </w:pPr>
            <w:r>
              <w:rPr>
                <w:lang w:val="en-GB" w:eastAsia="da-DK"/>
              </w:rPr>
              <w:t>1.71</w:t>
            </w:r>
            <w:r w:rsidRPr="006A7172">
              <w:rPr>
                <w:lang w:val="en-GB" w:eastAsia="da-DK"/>
              </w:rPr>
              <w:t xml:space="preserve"> (1.</w:t>
            </w:r>
            <w:r>
              <w:rPr>
                <w:lang w:val="en-GB" w:eastAsia="da-DK"/>
              </w:rPr>
              <w:t>48-1.97</w:t>
            </w:r>
            <w:r w:rsidRPr="006A7172">
              <w:rPr>
                <w:lang w:val="en-GB" w:eastAsia="da-DK"/>
              </w:rPr>
              <w:t>)</w:t>
            </w:r>
          </w:p>
        </w:tc>
        <w:tc>
          <w:tcPr>
            <w:tcW w:w="182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19E01F4" w14:textId="77777777" w:rsidR="009A3045" w:rsidRPr="006A7172" w:rsidRDefault="009A3045" w:rsidP="004D0857">
            <w:pPr>
              <w:spacing w:line="360" w:lineRule="auto"/>
              <w:rPr>
                <w:lang w:val="en-GB" w:eastAsia="da-DK"/>
              </w:rPr>
            </w:pPr>
          </w:p>
        </w:tc>
      </w:tr>
    </w:tbl>
    <w:p w14:paraId="17C682F8" w14:textId="77777777" w:rsidR="009A3045" w:rsidRDefault="009A3045" w:rsidP="009A3045">
      <w:pPr>
        <w:spacing w:line="360" w:lineRule="auto"/>
        <w:jc w:val="center"/>
        <w:rPr>
          <w:lang w:val="en-GB"/>
        </w:rPr>
      </w:pPr>
    </w:p>
    <w:p w14:paraId="359B1E77" w14:textId="60E11796" w:rsidR="009A3045" w:rsidRDefault="009A3045" w:rsidP="009A3045">
      <w:pPr>
        <w:rPr>
          <w:lang w:val="en-GB"/>
        </w:rPr>
      </w:pPr>
      <w:r>
        <w:rPr>
          <w:lang w:val="en-GB"/>
        </w:rPr>
        <w:t xml:space="preserve">Significant variables and variables with tendencies are marked with </w:t>
      </w:r>
      <w:r w:rsidRPr="009D3C54">
        <w:rPr>
          <w:i/>
          <w:iCs/>
          <w:lang w:val="en-GB"/>
        </w:rPr>
        <w:t>italics</w:t>
      </w:r>
      <w:r w:rsidR="001F38BE">
        <w:rPr>
          <w:i/>
          <w:iCs/>
          <w:lang w:val="en-GB"/>
        </w:rPr>
        <w:t>.</w:t>
      </w:r>
    </w:p>
    <w:p w14:paraId="38119E01" w14:textId="77777777" w:rsidR="001818EE" w:rsidRPr="009A3045" w:rsidRDefault="001818EE">
      <w:pPr>
        <w:rPr>
          <w:lang w:val="en-GB"/>
        </w:rPr>
      </w:pPr>
    </w:p>
    <w:sectPr w:rsidR="001818EE" w:rsidRPr="009A3045" w:rsidSect="003B764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D65C4D" w14:textId="77777777" w:rsidR="00C2634F" w:rsidRDefault="00C2634F" w:rsidP="009A3045">
      <w:r>
        <w:separator/>
      </w:r>
    </w:p>
  </w:endnote>
  <w:endnote w:type="continuationSeparator" w:id="0">
    <w:p w14:paraId="2BC0470E" w14:textId="77777777" w:rsidR="00C2634F" w:rsidRDefault="00C2634F" w:rsidP="009A30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81FD13" w14:textId="77777777" w:rsidR="00C2634F" w:rsidRDefault="00C2634F" w:rsidP="009A3045">
      <w:r>
        <w:separator/>
      </w:r>
    </w:p>
  </w:footnote>
  <w:footnote w:type="continuationSeparator" w:id="0">
    <w:p w14:paraId="6E0868E6" w14:textId="77777777" w:rsidR="00C2634F" w:rsidRDefault="00C2634F" w:rsidP="009A3045">
      <w:r>
        <w:continuationSeparator/>
      </w:r>
    </w:p>
  </w:footnote>
  <w:footnote w:id="1">
    <w:p w14:paraId="1AEC81D1" w14:textId="77777777" w:rsidR="009A3045" w:rsidRPr="004D0857" w:rsidRDefault="009A3045" w:rsidP="009A3045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4D0857">
        <w:rPr>
          <w:lang w:val="en-US"/>
        </w:rPr>
        <w:t xml:space="preserve"> Week batch included as random effect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6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045"/>
    <w:rsid w:val="000A5988"/>
    <w:rsid w:val="00175B24"/>
    <w:rsid w:val="001818EE"/>
    <w:rsid w:val="001F38BE"/>
    <w:rsid w:val="00257282"/>
    <w:rsid w:val="003B7641"/>
    <w:rsid w:val="00574C2E"/>
    <w:rsid w:val="006E28AE"/>
    <w:rsid w:val="007729F9"/>
    <w:rsid w:val="00961C46"/>
    <w:rsid w:val="009A3045"/>
    <w:rsid w:val="00C2290D"/>
    <w:rsid w:val="00C2634F"/>
    <w:rsid w:val="00CF00D1"/>
    <w:rsid w:val="00D42B07"/>
    <w:rsid w:val="00D56AC2"/>
    <w:rsid w:val="00D87CE8"/>
    <w:rsid w:val="00DB16E5"/>
    <w:rsid w:val="00F55ADF"/>
    <w:rsid w:val="00F74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F8382"/>
  <w15:chartTrackingRefBased/>
  <w15:docId w15:val="{C542214A-62AA-F842-918B-E4A5587AC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3045"/>
  </w:style>
  <w:style w:type="paragraph" w:styleId="Heading1">
    <w:name w:val="heading 1"/>
    <w:basedOn w:val="Normal"/>
    <w:next w:val="Normal"/>
    <w:link w:val="Heading1Char"/>
    <w:uiPriority w:val="9"/>
    <w:qFormat/>
    <w:rsid w:val="009A30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30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30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30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30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304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304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304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304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30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30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30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30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30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30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30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30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30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30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30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304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30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30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30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30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30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30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30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30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A30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A3045"/>
    <w:pPr>
      <w:spacing w:after="200"/>
    </w:pPr>
    <w:rPr>
      <w:i/>
      <w:iCs/>
      <w:color w:val="0E2841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A304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A304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A3045"/>
    <w:rPr>
      <w:vertAlign w:val="superscript"/>
    </w:rPr>
  </w:style>
  <w:style w:type="paragraph" w:styleId="Revision">
    <w:name w:val="Revision"/>
    <w:hidden/>
    <w:uiPriority w:val="99"/>
    <w:semiHidden/>
    <w:rsid w:val="000A59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Garamond">
      <a:majorFont>
        <a:latin typeface="Garamond" panose="02020404030301010803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Garamond" panose="02020404030301010803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74DF200-84CA-114C-B0E8-721714F8D8B0}">
  <we:reference id="wa200001011" version="1.2.0.0" store="da-DK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Louise Elisabeth L Hansen</dc:creator>
  <cp:keywords/>
  <dc:description/>
  <cp:lastModifiedBy>Defi Christin Raj</cp:lastModifiedBy>
  <cp:revision>3</cp:revision>
  <dcterms:created xsi:type="dcterms:W3CDTF">2024-01-18T19:33:00Z</dcterms:created>
  <dcterms:modified xsi:type="dcterms:W3CDTF">2024-01-20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854</vt:lpwstr>
  </property>
  <property fmtid="{D5CDD505-2E9C-101B-9397-08002B2CF9AE}" pid="3" name="grammarly_documentContext">
    <vt:lpwstr>{"goals":[],"domain":"general","emotions":[],"dialect":"american"}</vt:lpwstr>
  </property>
</Properties>
</file>